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40F0F" w14:textId="77777777" w:rsidR="00EA6482" w:rsidRPr="00810AF1" w:rsidRDefault="00EA6482" w:rsidP="00EA648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10AF1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tbl>
      <w:tblPr>
        <w:tblW w:w="4775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1"/>
        <w:gridCol w:w="746"/>
        <w:gridCol w:w="642"/>
        <w:gridCol w:w="810"/>
        <w:gridCol w:w="810"/>
        <w:gridCol w:w="810"/>
        <w:gridCol w:w="1040"/>
        <w:gridCol w:w="812"/>
        <w:gridCol w:w="812"/>
        <w:gridCol w:w="828"/>
      </w:tblGrid>
      <w:tr w:rsidR="00EA6482" w:rsidRPr="00EA6482" w14:paraId="4C29EF8B" w14:textId="77777777" w:rsidTr="000B2BA3">
        <w:trPr>
          <w:trHeight w:val="458"/>
          <w:jc w:val="center"/>
        </w:trPr>
        <w:tc>
          <w:tcPr>
            <w:tcW w:w="5000" w:type="pct"/>
            <w:gridSpan w:val="10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B3B4745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upplementary Table 4 - LMS for girls</w:t>
            </w:r>
          </w:p>
        </w:tc>
      </w:tr>
      <w:tr w:rsidR="00EA6482" w:rsidRPr="00EA6482" w14:paraId="087B5E13" w14:textId="77777777" w:rsidTr="000B2BA3">
        <w:trPr>
          <w:trHeight w:val="458"/>
          <w:jc w:val="center"/>
        </w:trPr>
        <w:tc>
          <w:tcPr>
            <w:tcW w:w="5000" w:type="pct"/>
            <w:gridSpan w:val="10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77A4A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EA6482" w:rsidRPr="00EA6482" w14:paraId="1E4A7F39" w14:textId="77777777" w:rsidTr="000B2BA3">
        <w:trPr>
          <w:trHeight w:val="315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D4B5AC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ppendicular Lean Mass (kg) - Girls</w:t>
            </w:r>
          </w:p>
        </w:tc>
      </w:tr>
      <w:tr w:rsidR="00EA6482" w:rsidRPr="00EA6482" w14:paraId="08D10CF4" w14:textId="77777777" w:rsidTr="00EA6482">
        <w:trPr>
          <w:trHeight w:val="315"/>
          <w:jc w:val="center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FF6B60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ge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7082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90CEE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5E7518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rd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EF94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t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CFCCB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5th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2ACAD8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0th (M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B484CE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5th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579F7C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0th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E5147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7th</w:t>
            </w:r>
          </w:p>
        </w:tc>
      </w:tr>
      <w:tr w:rsidR="00EA6482" w:rsidRPr="00EA6482" w14:paraId="2AA55DB2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A9F4B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DD1FF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DDDA2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C59F6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3EF23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9D11A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4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7C5E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0520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80DAB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13043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91</w:t>
            </w:r>
          </w:p>
        </w:tc>
      </w:tr>
      <w:tr w:rsidR="00EA6482" w:rsidRPr="00EA6482" w14:paraId="59E5DB91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849F6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A231B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19A4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7621E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BDCB7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3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F0B5C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6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388B7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0821C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C5DC3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8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5E9C5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06</w:t>
            </w:r>
          </w:p>
        </w:tc>
      </w:tr>
      <w:tr w:rsidR="00EA6482" w:rsidRPr="00EA6482" w14:paraId="44CA9374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541EF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F5C1E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3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DD320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93F80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5F947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3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8E24B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6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E5EB7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47BE8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23C8F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3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A2C84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80</w:t>
            </w:r>
          </w:p>
        </w:tc>
      </w:tr>
      <w:tr w:rsidR="00EA6482" w:rsidRPr="00EA6482" w14:paraId="489BF6AB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79844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93B5A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6AC95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7B58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B0CDA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6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8CBC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D8CAB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A68FD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AAF45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8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29933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27</w:t>
            </w:r>
          </w:p>
        </w:tc>
      </w:tr>
      <w:tr w:rsidR="00EA6482" w:rsidRPr="00EA6482" w14:paraId="5B67E008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2E05B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5BB8E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90EC7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8BA1E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8D1DC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3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7D144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7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410B7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235B6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38346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5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FED85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79</w:t>
            </w:r>
          </w:p>
        </w:tc>
      </w:tr>
      <w:tr w:rsidR="00EA6482" w:rsidRPr="00EA6482" w14:paraId="79F6525F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A6F25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0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56A8EC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9B2E58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4D99D2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0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12DB7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4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7942D6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0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05DBD6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5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CFA79D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6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5E0A13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3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B56526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15</w:t>
            </w:r>
          </w:p>
        </w:tc>
      </w:tr>
      <w:tr w:rsidR="00EA6482" w:rsidRPr="00EA6482" w14:paraId="01EC2F7D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2F22E" w14:textId="367DBB39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1CFAA" w14:textId="10843846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87775" w14:textId="3B6FA29B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BC761" w14:textId="44BDF198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CA217" w14:textId="45EA338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31BA1" w14:textId="44C79DAE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7D012" w14:textId="38F8FBAC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6218D" w14:textId="42DBB8B2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1DDFD" w14:textId="02495BE2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DFC7E" w14:textId="5356B110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EA6482" w:rsidRPr="00EA6482" w14:paraId="13C9965A" w14:textId="77777777" w:rsidTr="000B2BA3">
        <w:trPr>
          <w:trHeight w:val="315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E68D5A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ean Mass Index (kg/m²) - Girls</w:t>
            </w:r>
          </w:p>
        </w:tc>
      </w:tr>
      <w:tr w:rsidR="00EA6482" w:rsidRPr="00EA6482" w14:paraId="19285B41" w14:textId="77777777" w:rsidTr="00EA6482">
        <w:trPr>
          <w:trHeight w:val="315"/>
          <w:jc w:val="center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99B2AB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ge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6817E6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699ADD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6CEA0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rd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1AEC2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t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6A3220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5th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11D3CF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0th (M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F79268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5th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849F8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0th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A6CAF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7th</w:t>
            </w:r>
          </w:p>
        </w:tc>
      </w:tr>
      <w:tr w:rsidR="00EA6482" w:rsidRPr="00EA6482" w14:paraId="5FB03BCC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192BF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783D3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918B5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5B68B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89D5B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8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9820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7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D20F3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5FA25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A3E8D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E6A4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26</w:t>
            </w:r>
          </w:p>
        </w:tc>
      </w:tr>
      <w:tr w:rsidR="00EA6482" w:rsidRPr="00EA6482" w14:paraId="7CD8CDBB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2F3AE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B0346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95C96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1BD42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673DB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7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75B17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6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E8CF3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2090B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19868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0841B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75</w:t>
            </w:r>
          </w:p>
        </w:tc>
      </w:tr>
      <w:tr w:rsidR="00EA6482" w:rsidRPr="00EA6482" w14:paraId="0BA265DB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97B8B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539AC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7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23B7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06F7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9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01DC3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7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2A843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6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E1E2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7BC47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E97CD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4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29386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01</w:t>
            </w:r>
          </w:p>
        </w:tc>
      </w:tr>
      <w:tr w:rsidR="00EA6482" w:rsidRPr="00EA6482" w14:paraId="32643A96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A44CB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E0F77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41B7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EE99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8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430A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6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A641B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5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F634E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19F26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3394A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9A67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50</w:t>
            </w:r>
          </w:p>
        </w:tc>
      </w:tr>
      <w:tr w:rsidR="00EA6482" w:rsidRPr="00EA6482" w14:paraId="68FCA66D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8630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C223F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A736C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ADA57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708DC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B9DD0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1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20FBF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314C3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058C7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6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A9F43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93</w:t>
            </w:r>
          </w:p>
        </w:tc>
      </w:tr>
      <w:tr w:rsidR="00EA6482" w:rsidRPr="00EA6482" w14:paraId="018F43B9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89A2AD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0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32A316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74D7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3E39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0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4DE587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9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6B3A3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89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454F2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2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5BBE60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2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A34975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4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5EC83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69</w:t>
            </w:r>
          </w:p>
        </w:tc>
      </w:tr>
      <w:tr w:rsidR="00EA6482" w:rsidRPr="00EA6482" w14:paraId="4E9007DE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5B36C" w14:textId="3FD382FD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11E4F" w14:textId="3054FC0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4AD9E" w14:textId="47556365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5560C" w14:textId="31D30524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2E76C" w14:textId="0778FBB1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4E4A3" w14:textId="475C5EF6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42938" w14:textId="3DB3DCE8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E0151" w14:textId="382E8C72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54E34" w14:textId="6CCEB4EC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5E933" w14:textId="50FFB4D3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EA6482" w:rsidRPr="00EA6482" w14:paraId="114CE9CF" w14:textId="77777777" w:rsidTr="000B2BA3">
        <w:trPr>
          <w:trHeight w:val="315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8AAE4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at mass (kg) - Girls</w:t>
            </w:r>
          </w:p>
        </w:tc>
      </w:tr>
      <w:tr w:rsidR="00EA6482" w:rsidRPr="00EA6482" w14:paraId="1E111827" w14:textId="77777777" w:rsidTr="00EA6482">
        <w:trPr>
          <w:trHeight w:val="315"/>
          <w:jc w:val="center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B26205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ge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74005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FD05E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B963BD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rd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342F56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t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08E2BD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5th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EF471A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0th (M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876D23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5th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72B67F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0th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01DB8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7th</w:t>
            </w:r>
          </w:p>
        </w:tc>
      </w:tr>
      <w:tr w:rsidR="00EA6482" w:rsidRPr="00EA6482" w14:paraId="211E29CC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850D6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1CBDA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6472F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59982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7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EFC5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7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3C04A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2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4CE8B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4877B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E637C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3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B51CE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78</w:t>
            </w:r>
          </w:p>
        </w:tc>
      </w:tr>
      <w:tr w:rsidR="00EA6482" w:rsidRPr="00EA6482" w14:paraId="7F91C7B5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6486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49AB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F5B2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7F13A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E4205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78EB6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4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AAE3E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B36FF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9B07F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9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4EC8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06</w:t>
            </w:r>
          </w:p>
        </w:tc>
      </w:tr>
      <w:tr w:rsidR="00EA6482" w:rsidRPr="00EA6482" w14:paraId="4A2590AD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76976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58D57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C024C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0E038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6B08A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F831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6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3C9FD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8CC32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E797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6F298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90</w:t>
            </w:r>
          </w:p>
        </w:tc>
      </w:tr>
      <w:tr w:rsidR="00EA6482" w:rsidRPr="00EA6482" w14:paraId="636D8018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C266D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AD474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52A1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CF79F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9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44FE0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9184C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6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5DFDE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A33B3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E0ACE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5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1643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66</w:t>
            </w:r>
          </w:p>
        </w:tc>
      </w:tr>
      <w:tr w:rsidR="00EA6482" w:rsidRPr="00EA6482" w14:paraId="2E8B0452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7FFD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DF2BB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5C8E0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80427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430A5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4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B1A08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3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29AEB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E068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C7A9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.8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8239D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.70</w:t>
            </w:r>
          </w:p>
        </w:tc>
      </w:tr>
      <w:tr w:rsidR="00EA6482" w:rsidRPr="00EA6482" w14:paraId="06B7BEEC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317FCE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0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00B64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5DEE0E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825944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A758CC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5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0674CF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46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BBF5D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4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37F1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5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BE84F8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.0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FFF71C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.79</w:t>
            </w:r>
          </w:p>
        </w:tc>
      </w:tr>
      <w:tr w:rsidR="00EA6482" w:rsidRPr="00EA6482" w14:paraId="596AF489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41DBA" w14:textId="7CC8DC7D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5590A" w14:textId="40BF9F72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5A0C2" w14:textId="1254B1F5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5214B" w14:textId="563BB9CD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B2CE4" w14:textId="4C53D759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5D703" w14:textId="47793E0F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639B2" w14:textId="114E9F4B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056ED" w14:textId="1041AB8F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3B1D0" w14:textId="425F3FFA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97218" w14:textId="5B26280B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EA6482" w:rsidRPr="00EA6482" w14:paraId="2146A92A" w14:textId="77777777" w:rsidTr="000B2BA3">
        <w:trPr>
          <w:trHeight w:val="315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34023C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ean Mass (kg) - Girls</w:t>
            </w:r>
          </w:p>
        </w:tc>
      </w:tr>
      <w:tr w:rsidR="00EA6482" w:rsidRPr="00EA6482" w14:paraId="66B33F68" w14:textId="77777777" w:rsidTr="00EA6482">
        <w:trPr>
          <w:trHeight w:val="315"/>
          <w:jc w:val="center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D4835B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ge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BFFE65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8F3558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FE43D7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rd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7D64E6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th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4A493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5th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7A46C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0th (M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A6D60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5th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42EC58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0th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71B82C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7th</w:t>
            </w:r>
          </w:p>
        </w:tc>
      </w:tr>
      <w:tr w:rsidR="00EA6482" w:rsidRPr="00EA6482" w14:paraId="341053A7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4674E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BCBBE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3F88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288AB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1ED5A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0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B5876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0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D5447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.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6DE1E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.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3F2D3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.7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75EE6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.34</w:t>
            </w:r>
          </w:p>
        </w:tc>
      </w:tr>
      <w:tr w:rsidR="00EA6482" w:rsidRPr="00EA6482" w14:paraId="4C80B259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60D0D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F8E53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4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407DB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E2037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3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6DF03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.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6217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0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EFF5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59088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67D8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8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AB93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.27</w:t>
            </w:r>
          </w:p>
        </w:tc>
      </w:tr>
      <w:tr w:rsidR="00EA6482" w:rsidRPr="00EA6482" w14:paraId="29047FF8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6D6E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E215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2223D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823EE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6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7038E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.6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02ADD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9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94DAD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5ED8A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.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6C58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.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50318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.44</w:t>
            </w:r>
          </w:p>
        </w:tc>
      </w:tr>
      <w:tr w:rsidR="00EA6482" w:rsidRPr="00EA6482" w14:paraId="218570DE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E152D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F2F26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0897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57637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9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4DE5E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.8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3937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.1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C2C7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.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1D574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.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673EB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.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9E1BA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.24</w:t>
            </w:r>
          </w:p>
        </w:tc>
      </w:tr>
      <w:tr w:rsidR="00EA6482" w:rsidRPr="00EA6482" w14:paraId="41BC8A32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7B564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66E68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7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664A5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FF81E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.5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E5923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7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E5D1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.2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54EB6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.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9679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.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72282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.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3A062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.78</w:t>
            </w:r>
          </w:p>
        </w:tc>
      </w:tr>
      <w:tr w:rsidR="00EA6482" w:rsidRPr="00EA6482" w14:paraId="4AB03E96" w14:textId="77777777" w:rsidTr="00EA6482">
        <w:trPr>
          <w:trHeight w:val="300"/>
          <w:jc w:val="center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E7BA6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0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AA8731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112E42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284A14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.7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AED2A2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.2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D363DE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99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AB45BF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.5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9F5ADF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.1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6DF679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.8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57B83" w14:textId="77777777" w:rsidR="00EA6482" w:rsidRPr="00EA6482" w:rsidRDefault="00EA6482" w:rsidP="00EA6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A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.88</w:t>
            </w:r>
          </w:p>
        </w:tc>
      </w:tr>
    </w:tbl>
    <w:p w14:paraId="299B0158" w14:textId="61DB201C" w:rsidR="00430E95" w:rsidRPr="00EA6482" w:rsidRDefault="00EA6482" w:rsidP="00EA6482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EA64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ppendicular lean mass (ALM); fat mass (FM); lean mass (LM); lean mass index (LMI).</w:t>
      </w:r>
    </w:p>
    <w:sectPr w:rsidR="00430E95" w:rsidRPr="00EA64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482"/>
    <w:rsid w:val="000A7B2B"/>
    <w:rsid w:val="00430E95"/>
    <w:rsid w:val="00E80AC5"/>
    <w:rsid w:val="00EA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463FFA"/>
  <w15:chartTrackingRefBased/>
  <w15:docId w15:val="{49140A95-FBB4-4DF1-8BBD-B366741CE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4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 Ripka</dc:creator>
  <cp:keywords/>
  <dc:description/>
  <cp:lastModifiedBy>Wagner Ripka</cp:lastModifiedBy>
  <cp:revision>1</cp:revision>
  <dcterms:created xsi:type="dcterms:W3CDTF">2019-12-03T12:04:00Z</dcterms:created>
  <dcterms:modified xsi:type="dcterms:W3CDTF">2019-12-03T12:04:00Z</dcterms:modified>
</cp:coreProperties>
</file>